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4979" w:rsidRPr="005B4979" w:rsidRDefault="005B4979" w:rsidP="005B497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B4979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data 2 </w:t>
      </w:r>
    </w:p>
    <w:p w:rsidR="003861EF" w:rsidRPr="003861EF" w:rsidRDefault="005B4979" w:rsidP="003861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7B2E">
        <w:rPr>
          <w:rFonts w:ascii="Times New Roman" w:hAnsi="Times New Roman" w:cs="Times New Roman"/>
          <w:sz w:val="24"/>
          <w:szCs w:val="24"/>
        </w:rPr>
        <w:t>Real time PCR (</w:t>
      </w:r>
      <w:proofErr w:type="spellStart"/>
      <w:r w:rsidRPr="00367B2E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367B2E">
        <w:rPr>
          <w:rFonts w:ascii="Times New Roman" w:hAnsi="Times New Roman" w:cs="Times New Roman"/>
          <w:sz w:val="24"/>
          <w:szCs w:val="24"/>
        </w:rPr>
        <w:t>) was done on</w:t>
      </w:r>
      <w:r w:rsidR="003861EF">
        <w:rPr>
          <w:rFonts w:ascii="Times New Roman" w:hAnsi="Times New Roman" w:cs="Times New Roman"/>
          <w:sz w:val="24"/>
          <w:szCs w:val="24"/>
        </w:rPr>
        <w:t xml:space="preserve"> 8</w:t>
      </w:r>
      <w:r w:rsidRPr="00367B2E">
        <w:rPr>
          <w:rFonts w:ascii="Times New Roman" w:hAnsi="Times New Roman" w:cs="Times New Roman"/>
          <w:sz w:val="24"/>
          <w:szCs w:val="24"/>
        </w:rPr>
        <w:t xml:space="preserve"> selected genes, </w:t>
      </w:r>
      <w:r w:rsidR="003861EF">
        <w:rPr>
          <w:rFonts w:ascii="Times New Roman" w:hAnsi="Times New Roman" w:cs="Times New Roman"/>
          <w:sz w:val="24"/>
          <w:szCs w:val="24"/>
        </w:rPr>
        <w:t xml:space="preserve">genes </w:t>
      </w:r>
      <w:proofErr w:type="spellStart"/>
      <w:proofErr w:type="gramStart"/>
      <w:r w:rsidR="003861EF" w:rsidRPr="003861EF">
        <w:rPr>
          <w:rFonts w:ascii="Times New Roman" w:hAnsi="Times New Roman" w:cs="Times New Roman"/>
          <w:i/>
          <w:sz w:val="24"/>
          <w:szCs w:val="24"/>
        </w:rPr>
        <w:t>tatE</w:t>
      </w:r>
      <w:proofErr w:type="spellEnd"/>
      <w:proofErr w:type="gramEnd"/>
      <w:r w:rsidR="003861EF">
        <w:rPr>
          <w:rFonts w:ascii="Times New Roman" w:hAnsi="Times New Roman" w:cs="Times New Roman"/>
          <w:sz w:val="24"/>
          <w:szCs w:val="24"/>
        </w:rPr>
        <w:t xml:space="preserve">, </w:t>
      </w:r>
      <w:r w:rsidR="003861EF" w:rsidRPr="003861EF">
        <w:rPr>
          <w:rFonts w:ascii="Times New Roman" w:hAnsi="Times New Roman" w:cs="Times New Roman"/>
          <w:i/>
          <w:sz w:val="24"/>
          <w:szCs w:val="24"/>
        </w:rPr>
        <w:t>STY1254</w:t>
      </w:r>
      <w:r w:rsidR="003861EF">
        <w:rPr>
          <w:rFonts w:ascii="Times New Roman" w:hAnsi="Times New Roman" w:cs="Times New Roman"/>
          <w:sz w:val="24"/>
          <w:szCs w:val="24"/>
        </w:rPr>
        <w:t xml:space="preserve">, </w:t>
      </w:r>
      <w:r w:rsidR="003861EF" w:rsidRPr="003861EF">
        <w:rPr>
          <w:rFonts w:ascii="Times New Roman" w:hAnsi="Times New Roman" w:cs="Times New Roman"/>
          <w:i/>
          <w:sz w:val="24"/>
          <w:szCs w:val="24"/>
        </w:rPr>
        <w:t>STY0893</w:t>
      </w:r>
      <w:r w:rsidR="003861E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205A2">
        <w:rPr>
          <w:rFonts w:ascii="Times New Roman" w:hAnsi="Times New Roman" w:cs="Times New Roman"/>
          <w:i/>
          <w:sz w:val="24"/>
          <w:szCs w:val="24"/>
        </w:rPr>
        <w:t>rmf</w:t>
      </w:r>
      <w:proofErr w:type="spellEnd"/>
      <w:r w:rsidR="003861E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861EF">
        <w:rPr>
          <w:rFonts w:ascii="Times New Roman" w:hAnsi="Times New Roman" w:cs="Times New Roman"/>
          <w:i/>
          <w:sz w:val="24"/>
          <w:szCs w:val="24"/>
        </w:rPr>
        <w:t>l</w:t>
      </w:r>
      <w:r w:rsidR="003861EF" w:rsidRPr="003861EF">
        <w:rPr>
          <w:rFonts w:ascii="Times New Roman" w:hAnsi="Times New Roman" w:cs="Times New Roman"/>
          <w:i/>
          <w:sz w:val="24"/>
          <w:szCs w:val="24"/>
        </w:rPr>
        <w:t>ppA</w:t>
      </w:r>
      <w:proofErr w:type="spellEnd"/>
      <w:r w:rsidR="003861E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861EF" w:rsidRPr="003861EF">
        <w:rPr>
          <w:rFonts w:ascii="Times New Roman" w:hAnsi="Times New Roman" w:cs="Times New Roman"/>
          <w:i/>
          <w:sz w:val="24"/>
          <w:szCs w:val="24"/>
        </w:rPr>
        <w:t>opmC</w:t>
      </w:r>
      <w:proofErr w:type="spellEnd"/>
      <w:r w:rsidR="003861E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861EF" w:rsidRPr="003861EF">
        <w:rPr>
          <w:rFonts w:ascii="Times New Roman" w:hAnsi="Times New Roman" w:cs="Times New Roman"/>
          <w:i/>
          <w:sz w:val="24"/>
          <w:szCs w:val="24"/>
        </w:rPr>
        <w:t>yjfO</w:t>
      </w:r>
      <w:proofErr w:type="spellEnd"/>
      <w:r w:rsidR="003861EF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3861EF" w:rsidRPr="003861EF">
        <w:rPr>
          <w:rFonts w:ascii="Times New Roman" w:hAnsi="Times New Roman" w:cs="Times New Roman"/>
          <w:i/>
          <w:sz w:val="24"/>
          <w:szCs w:val="24"/>
        </w:rPr>
        <w:t>lex</w:t>
      </w:r>
      <w:proofErr w:type="spellEnd"/>
      <w:r w:rsidRPr="00367B2E">
        <w:rPr>
          <w:rFonts w:ascii="Times New Roman" w:hAnsi="Times New Roman" w:cs="Times New Roman"/>
          <w:sz w:val="24"/>
          <w:szCs w:val="24"/>
        </w:rPr>
        <w:t xml:space="preserve">. </w:t>
      </w:r>
      <w:r w:rsidR="00F92489">
        <w:rPr>
          <w:rFonts w:ascii="Times New Roman" w:hAnsi="Times New Roman" w:cs="Times New Roman"/>
          <w:sz w:val="24"/>
          <w:szCs w:val="24"/>
        </w:rPr>
        <w:t xml:space="preserve">The </w:t>
      </w:r>
      <w:r w:rsidRPr="00367B2E">
        <w:rPr>
          <w:rFonts w:ascii="Times New Roman" w:hAnsi="Times New Roman" w:cs="Times New Roman"/>
          <w:sz w:val="24"/>
          <w:szCs w:val="24"/>
        </w:rPr>
        <w:t>graph</w:t>
      </w:r>
      <w:r w:rsidR="00EC4919">
        <w:rPr>
          <w:rFonts w:ascii="Times New Roman" w:hAnsi="Times New Roman" w:cs="Times New Roman"/>
          <w:sz w:val="24"/>
          <w:szCs w:val="24"/>
        </w:rPr>
        <w:t>s</w:t>
      </w:r>
      <w:r w:rsidRPr="00367B2E">
        <w:rPr>
          <w:rFonts w:ascii="Times New Roman" w:hAnsi="Times New Roman" w:cs="Times New Roman"/>
          <w:sz w:val="24"/>
          <w:szCs w:val="24"/>
        </w:rPr>
        <w:t xml:space="preserve"> in figure </w:t>
      </w:r>
      <w:r w:rsidR="00FA1060">
        <w:rPr>
          <w:rFonts w:ascii="Times New Roman" w:hAnsi="Times New Roman" w:cs="Times New Roman"/>
          <w:sz w:val="24"/>
          <w:szCs w:val="24"/>
        </w:rPr>
        <w:t>S2</w:t>
      </w:r>
      <w:r w:rsidRPr="00367B2E">
        <w:rPr>
          <w:rFonts w:ascii="Times New Roman" w:hAnsi="Times New Roman" w:cs="Times New Roman"/>
          <w:sz w:val="24"/>
          <w:szCs w:val="24"/>
        </w:rPr>
        <w:t xml:space="preserve"> </w:t>
      </w:r>
      <w:r w:rsidR="00F92489">
        <w:rPr>
          <w:rFonts w:ascii="Times New Roman" w:hAnsi="Times New Roman" w:cs="Times New Roman"/>
          <w:sz w:val="24"/>
          <w:szCs w:val="24"/>
        </w:rPr>
        <w:t xml:space="preserve">shows </w:t>
      </w:r>
      <w:r w:rsidRPr="00367B2E">
        <w:rPr>
          <w:rFonts w:ascii="Times New Roman" w:hAnsi="Times New Roman" w:cs="Times New Roman"/>
          <w:sz w:val="24"/>
          <w:szCs w:val="24"/>
        </w:rPr>
        <w:t xml:space="preserve">each gene and their real time PCR result based on relative fold change. Each gene’s relative fold change value reflects the </w:t>
      </w:r>
      <w:r w:rsidR="00F92489">
        <w:rPr>
          <w:rFonts w:ascii="Times New Roman" w:hAnsi="Times New Roman" w:cs="Times New Roman"/>
          <w:sz w:val="24"/>
          <w:szCs w:val="24"/>
        </w:rPr>
        <w:t>log</w:t>
      </w:r>
      <w:r w:rsidR="00F92489" w:rsidRPr="00F9248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92489">
        <w:rPr>
          <w:rFonts w:ascii="Times New Roman" w:hAnsi="Times New Roman" w:cs="Times New Roman"/>
          <w:sz w:val="24"/>
          <w:szCs w:val="24"/>
        </w:rPr>
        <w:t xml:space="preserve">-fold change </w:t>
      </w:r>
      <w:r w:rsidRPr="00367B2E">
        <w:rPr>
          <w:rFonts w:ascii="Times New Roman" w:hAnsi="Times New Roman" w:cs="Times New Roman"/>
          <w:sz w:val="24"/>
          <w:szCs w:val="24"/>
        </w:rPr>
        <w:t>result that was obtained using bioinformatics analysis. This validates the bioinformatics result as accurate.</w:t>
      </w:r>
    </w:p>
    <w:p w:rsidR="003861EF" w:rsidRDefault="003861EF" w:rsidP="003861EF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27998539" wp14:editId="47989135">
                <wp:simplePos x="0" y="0"/>
                <wp:positionH relativeFrom="column">
                  <wp:posOffset>2809875</wp:posOffset>
                </wp:positionH>
                <wp:positionV relativeFrom="paragraph">
                  <wp:posOffset>64770</wp:posOffset>
                </wp:positionV>
                <wp:extent cx="285750" cy="314325"/>
                <wp:effectExtent l="0" t="0" r="0" b="0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861EF" w:rsidRPr="003D0813" w:rsidRDefault="003861EF" w:rsidP="003861EF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21.25pt;margin-top:5.1pt;width:22.5pt;height:24.7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" filled="f" stroked="f">
                <v:textbox>
                  <w:txbxContent>
                    <w:p w:rsidR="003861EF" w:rsidRPr="003D0813" w:rsidRDefault="003861EF" w:rsidP="003861EF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3076C41" wp14:editId="0ED0D6D4">
                <wp:simplePos x="0" y="0"/>
                <wp:positionH relativeFrom="column">
                  <wp:posOffset>0</wp:posOffset>
                </wp:positionH>
                <wp:positionV relativeFrom="paragraph">
                  <wp:posOffset>131445</wp:posOffset>
                </wp:positionV>
                <wp:extent cx="285750" cy="314325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861EF" w:rsidRPr="003D0813" w:rsidRDefault="003861EF" w:rsidP="003861EF">
                            <w:pPr>
                              <w:rPr>
                                <w:b/>
                              </w:rPr>
                            </w:pPr>
                            <w:r w:rsidRPr="003D0813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0;margin-top:10.35pt;width:22.5pt;height:24.7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" filled="f" stroked="f">
                <v:textbox>
                  <w:txbxContent>
                    <w:p w:rsidR="003861EF" w:rsidRPr="003D0813" w:rsidRDefault="003861EF" w:rsidP="003861EF">
                      <w:pPr>
                        <w:rPr>
                          <w:b/>
                        </w:rPr>
                      </w:pPr>
                      <w:r w:rsidRPr="003D0813"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D0813">
        <w:rPr>
          <w:noProof/>
        </w:rPr>
        <w:drawing>
          <wp:anchor distT="0" distB="0" distL="114300" distR="114300" simplePos="0" relativeHeight="251664384" behindDoc="1" locked="0" layoutInCell="1" allowOverlap="1" wp14:anchorId="7CCE34FD" wp14:editId="0DD3D409">
            <wp:simplePos x="0" y="0"/>
            <wp:positionH relativeFrom="column">
              <wp:posOffset>0</wp:posOffset>
            </wp:positionH>
            <wp:positionV relativeFrom="paragraph">
              <wp:posOffset>4114800</wp:posOffset>
            </wp:positionV>
            <wp:extent cx="2647950" cy="2420620"/>
            <wp:effectExtent l="0" t="0" r="0" b="0"/>
            <wp:wrapTight wrapText="bothSides">
              <wp:wrapPolygon edited="0">
                <wp:start x="10722" y="680"/>
                <wp:lineTo x="2020" y="2890"/>
                <wp:lineTo x="1865" y="3740"/>
                <wp:lineTo x="3419" y="3740"/>
                <wp:lineTo x="1088" y="4590"/>
                <wp:lineTo x="622" y="5100"/>
                <wp:lineTo x="466" y="14109"/>
                <wp:lineTo x="932" y="14619"/>
                <wp:lineTo x="3419" y="14619"/>
                <wp:lineTo x="1865" y="15469"/>
                <wp:lineTo x="2020" y="15979"/>
                <wp:lineTo x="6682" y="17339"/>
                <wp:lineTo x="5128" y="18699"/>
                <wp:lineTo x="4506" y="19549"/>
                <wp:lineTo x="4817" y="20399"/>
                <wp:lineTo x="5439" y="20399"/>
                <wp:lineTo x="10101" y="20059"/>
                <wp:lineTo x="16627" y="18529"/>
                <wp:lineTo x="16472" y="17339"/>
                <wp:lineTo x="21134" y="15979"/>
                <wp:lineTo x="20668" y="15129"/>
                <wp:lineTo x="11188" y="14619"/>
                <wp:lineTo x="11499" y="7650"/>
                <wp:lineTo x="10722" y="7310"/>
                <wp:lineTo x="4040" y="6460"/>
                <wp:lineTo x="16161" y="6290"/>
                <wp:lineTo x="16161" y="4930"/>
                <wp:lineTo x="4040" y="3740"/>
                <wp:lineTo x="6371" y="3740"/>
                <wp:lineTo x="13675" y="1700"/>
                <wp:lineTo x="13519" y="680"/>
                <wp:lineTo x="10722" y="680"/>
              </wp:wrapPolygon>
            </wp:wrapTight>
            <wp:docPr id="9" name="Picture 9" descr="C:\Users\I SAVE BP SQ1\Desktop\Jason's qPCR\lppA Pub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I SAVE BP SQ1\Desktop\Jason's qPCR\lppA Pub.em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950" cy="2420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D0813">
        <w:rPr>
          <w:noProof/>
        </w:rPr>
        <w:drawing>
          <wp:anchor distT="0" distB="0" distL="114300" distR="114300" simplePos="0" relativeHeight="251663360" behindDoc="1" locked="0" layoutInCell="1" allowOverlap="1" wp14:anchorId="127A15FE" wp14:editId="70AA7801">
            <wp:simplePos x="0" y="0"/>
            <wp:positionH relativeFrom="column">
              <wp:posOffset>2743200</wp:posOffset>
            </wp:positionH>
            <wp:positionV relativeFrom="paragraph">
              <wp:posOffset>4295775</wp:posOffset>
            </wp:positionV>
            <wp:extent cx="2533650" cy="2183765"/>
            <wp:effectExtent l="0" t="0" r="0" b="0"/>
            <wp:wrapTight wrapText="bothSides">
              <wp:wrapPolygon edited="0">
                <wp:start x="13317" y="565"/>
                <wp:lineTo x="11693" y="942"/>
                <wp:lineTo x="2923" y="3580"/>
                <wp:lineTo x="974" y="4522"/>
                <wp:lineTo x="487" y="5088"/>
                <wp:lineTo x="325" y="13944"/>
                <wp:lineTo x="1462" y="16016"/>
                <wp:lineTo x="5522" y="19031"/>
                <wp:lineTo x="5359" y="19596"/>
                <wp:lineTo x="5684" y="20539"/>
                <wp:lineTo x="6334" y="20539"/>
                <wp:lineTo x="7146" y="20162"/>
                <wp:lineTo x="15916" y="19031"/>
                <wp:lineTo x="17215" y="16770"/>
                <wp:lineTo x="17053" y="16016"/>
                <wp:lineTo x="20950" y="16016"/>
                <wp:lineTo x="20301" y="13755"/>
                <wp:lineTo x="11856" y="13001"/>
                <wp:lineTo x="12180" y="10363"/>
                <wp:lineTo x="11368" y="9987"/>
                <wp:lineTo x="4547" y="9987"/>
                <wp:lineTo x="11693" y="9233"/>
                <wp:lineTo x="11693" y="6972"/>
                <wp:lineTo x="17540" y="6407"/>
                <wp:lineTo x="17540" y="4899"/>
                <wp:lineTo x="5035" y="3957"/>
                <wp:lineTo x="7308" y="3957"/>
                <wp:lineTo x="14292" y="1696"/>
                <wp:lineTo x="14129" y="565"/>
                <wp:lineTo x="13317" y="565"/>
              </wp:wrapPolygon>
            </wp:wrapTight>
            <wp:docPr id="10" name="Picture 10" descr="C:\Users\I SAVE BP SQ1\Desktop\Jason's qPCR\ompC Pub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I SAVE BP SQ1\Desktop\Jason's qPCR\ompC Pub.em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0" cy="2183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D0813">
        <w:rPr>
          <w:noProof/>
        </w:rPr>
        <w:drawing>
          <wp:anchor distT="0" distB="0" distL="114300" distR="114300" simplePos="0" relativeHeight="251661312" behindDoc="1" locked="0" layoutInCell="1" allowOverlap="1" wp14:anchorId="56CAAA2F" wp14:editId="37EFB59A">
            <wp:simplePos x="0" y="0"/>
            <wp:positionH relativeFrom="column">
              <wp:posOffset>0</wp:posOffset>
            </wp:positionH>
            <wp:positionV relativeFrom="paragraph">
              <wp:posOffset>2181225</wp:posOffset>
            </wp:positionV>
            <wp:extent cx="2228850" cy="2038350"/>
            <wp:effectExtent l="0" t="0" r="0" b="0"/>
            <wp:wrapTight wrapText="bothSides">
              <wp:wrapPolygon edited="0">
                <wp:start x="9785" y="404"/>
                <wp:lineTo x="2031" y="2826"/>
                <wp:lineTo x="923" y="4441"/>
                <wp:lineTo x="554" y="4845"/>
                <wp:lineTo x="554" y="15342"/>
                <wp:lineTo x="3692" y="16957"/>
                <wp:lineTo x="6831" y="16957"/>
                <wp:lineTo x="4431" y="19783"/>
                <wp:lineTo x="4615" y="20389"/>
                <wp:lineTo x="5538" y="20389"/>
                <wp:lineTo x="11446" y="19985"/>
                <wp:lineTo x="16985" y="18572"/>
                <wp:lineTo x="16800" y="16957"/>
                <wp:lineTo x="20308" y="16553"/>
                <wp:lineTo x="21046" y="15746"/>
                <wp:lineTo x="20123" y="13323"/>
                <wp:lineTo x="11262" y="10497"/>
                <wp:lineTo x="11631" y="7671"/>
                <wp:lineTo x="10708" y="7267"/>
                <wp:lineTo x="4062" y="7267"/>
                <wp:lineTo x="16615" y="6056"/>
                <wp:lineTo x="16615" y="4441"/>
                <wp:lineTo x="6646" y="4037"/>
                <wp:lineTo x="14769" y="1615"/>
                <wp:lineTo x="14585" y="404"/>
                <wp:lineTo x="9785" y="404"/>
              </wp:wrapPolygon>
            </wp:wrapTight>
            <wp:docPr id="12" name="Picture 12" descr="C:\Users\I SAVE BP SQ1\Desktop\Jason's qPCR\STY0893 Pub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I SAVE BP SQ1\Desktop\Jason's qPCR\STY0893 Pub.em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8850" cy="203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D0813">
        <w:rPr>
          <w:noProof/>
        </w:rPr>
        <w:drawing>
          <wp:anchor distT="0" distB="0" distL="114300" distR="114300" simplePos="0" relativeHeight="251662336" behindDoc="1" locked="0" layoutInCell="1" allowOverlap="1" wp14:anchorId="02169756" wp14:editId="37B86F2C">
            <wp:simplePos x="0" y="0"/>
            <wp:positionH relativeFrom="column">
              <wp:posOffset>2695575</wp:posOffset>
            </wp:positionH>
            <wp:positionV relativeFrom="paragraph">
              <wp:posOffset>2190115</wp:posOffset>
            </wp:positionV>
            <wp:extent cx="2371725" cy="2028825"/>
            <wp:effectExtent l="0" t="0" r="0" b="0"/>
            <wp:wrapTight wrapText="bothSides">
              <wp:wrapPolygon edited="0">
                <wp:start x="11451" y="406"/>
                <wp:lineTo x="5031" y="3042"/>
                <wp:lineTo x="2949" y="3651"/>
                <wp:lineTo x="867" y="4462"/>
                <wp:lineTo x="520" y="4868"/>
                <wp:lineTo x="520" y="15414"/>
                <wp:lineTo x="4164" y="17037"/>
                <wp:lineTo x="7807" y="17037"/>
                <wp:lineTo x="5552" y="19876"/>
                <wp:lineTo x="5725" y="20485"/>
                <wp:lineTo x="6593" y="20485"/>
                <wp:lineTo x="12145" y="20079"/>
                <wp:lineTo x="17349" y="18659"/>
                <wp:lineTo x="17176" y="17037"/>
                <wp:lineTo x="21166" y="15820"/>
                <wp:lineTo x="20819" y="15414"/>
                <wp:lineTo x="11971" y="13792"/>
                <wp:lineTo x="11971" y="7301"/>
                <wp:lineTo x="17349" y="6287"/>
                <wp:lineTo x="17002" y="4665"/>
                <wp:lineTo x="7287" y="4056"/>
                <wp:lineTo x="14227" y="1623"/>
                <wp:lineTo x="14227" y="406"/>
                <wp:lineTo x="11451" y="406"/>
              </wp:wrapPolygon>
            </wp:wrapTight>
            <wp:docPr id="11" name="Picture 11" descr="C:\Users\I SAVE BP SQ1\Desktop\Jason's qPCR\RMF Pub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I SAVE BP SQ1\Desktop\Jason's qPCR\RMF Pub.em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1725" cy="202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D0813">
        <w:rPr>
          <w:noProof/>
        </w:rPr>
        <w:drawing>
          <wp:anchor distT="0" distB="0" distL="114300" distR="114300" simplePos="0" relativeHeight="251659264" behindDoc="1" locked="0" layoutInCell="1" allowOverlap="1" wp14:anchorId="398DB5EA" wp14:editId="0C88B511">
            <wp:simplePos x="0" y="0"/>
            <wp:positionH relativeFrom="column">
              <wp:posOffset>0</wp:posOffset>
            </wp:positionH>
            <wp:positionV relativeFrom="paragraph">
              <wp:posOffset>132945</wp:posOffset>
            </wp:positionV>
            <wp:extent cx="2145916" cy="1962150"/>
            <wp:effectExtent l="0" t="0" r="0" b="0"/>
            <wp:wrapTight wrapText="bothSides">
              <wp:wrapPolygon edited="0">
                <wp:start x="12273" y="419"/>
                <wp:lineTo x="2301" y="1887"/>
                <wp:lineTo x="1726" y="3146"/>
                <wp:lineTo x="3260" y="4194"/>
                <wp:lineTo x="959" y="4404"/>
                <wp:lineTo x="384" y="5033"/>
                <wp:lineTo x="384" y="15099"/>
                <wp:lineTo x="4794" y="17616"/>
                <wp:lineTo x="6328" y="17616"/>
                <wp:lineTo x="4411" y="19713"/>
                <wp:lineTo x="4603" y="20342"/>
                <wp:lineTo x="5561" y="20342"/>
                <wp:lineTo x="10164" y="19922"/>
                <wp:lineTo x="16492" y="18664"/>
                <wp:lineTo x="16301" y="17616"/>
                <wp:lineTo x="21287" y="15728"/>
                <wp:lineTo x="21095" y="15518"/>
                <wp:lineTo x="11315" y="14260"/>
                <wp:lineTo x="11315" y="7550"/>
                <wp:lineTo x="16301" y="6082"/>
                <wp:lineTo x="16492" y="4823"/>
                <wp:lineTo x="12849" y="4194"/>
                <wp:lineTo x="13616" y="419"/>
                <wp:lineTo x="12273" y="419"/>
              </wp:wrapPolygon>
            </wp:wrapTight>
            <wp:docPr id="14" name="Picture 14" descr="C:\Users\I SAVE BP SQ1\Desktop\Jason's qPCR\tatE Pub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I SAVE BP SQ1\Desktop\Jason's qPCR\tatE Pub.em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5916" cy="196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3D0813">
        <w:rPr>
          <w:noProof/>
        </w:rPr>
        <w:drawing>
          <wp:anchor distT="0" distB="0" distL="114300" distR="114300" simplePos="0" relativeHeight="251660288" behindDoc="1" locked="0" layoutInCell="1" allowOverlap="1" wp14:anchorId="73970598" wp14:editId="03BE8FCF">
            <wp:simplePos x="0" y="0"/>
            <wp:positionH relativeFrom="column">
              <wp:posOffset>2876550</wp:posOffset>
            </wp:positionH>
            <wp:positionV relativeFrom="paragraph">
              <wp:posOffset>0</wp:posOffset>
            </wp:positionV>
            <wp:extent cx="2143125" cy="2094865"/>
            <wp:effectExtent l="0" t="0" r="0" b="0"/>
            <wp:wrapTight wrapText="bothSides">
              <wp:wrapPolygon edited="0">
                <wp:start x="9600" y="393"/>
                <wp:lineTo x="2304" y="3928"/>
                <wp:lineTo x="768" y="5500"/>
                <wp:lineTo x="384" y="15321"/>
                <wp:lineTo x="3264" y="16500"/>
                <wp:lineTo x="7488" y="16500"/>
                <wp:lineTo x="4224" y="19642"/>
                <wp:lineTo x="4416" y="20428"/>
                <wp:lineTo x="5376" y="20428"/>
                <wp:lineTo x="5760" y="19642"/>
                <wp:lineTo x="12864" y="19642"/>
                <wp:lineTo x="17088" y="18464"/>
                <wp:lineTo x="16896" y="16500"/>
                <wp:lineTo x="20928" y="16500"/>
                <wp:lineTo x="21312" y="16107"/>
                <wp:lineTo x="19776" y="13357"/>
                <wp:lineTo x="19968" y="6678"/>
                <wp:lineTo x="19200" y="5696"/>
                <wp:lineTo x="16896" y="3928"/>
                <wp:lineTo x="14784" y="393"/>
                <wp:lineTo x="9600" y="393"/>
              </wp:wrapPolygon>
            </wp:wrapTight>
            <wp:docPr id="13" name="Picture 13" descr="C:\Users\I SAVE BP SQ1\Desktop\Jason's qPCR\STY1254 Pub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I SAVE BP SQ1\Desktop\Jason's qPCR\STY1254 Pub.em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3125" cy="2094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861EF" w:rsidRDefault="003861EF" w:rsidP="003861EF"/>
    <w:p w:rsidR="003861EF" w:rsidRDefault="003861EF" w:rsidP="003861EF"/>
    <w:p w:rsidR="003861EF" w:rsidRDefault="003861EF" w:rsidP="003861EF"/>
    <w:p w:rsidR="003861EF" w:rsidRDefault="003861EF" w:rsidP="003861EF"/>
    <w:p w:rsidR="003861EF" w:rsidRDefault="003861EF" w:rsidP="003861EF"/>
    <w:p w:rsidR="003861EF" w:rsidRDefault="003861EF" w:rsidP="003861EF"/>
    <w:p w:rsidR="003861EF" w:rsidRDefault="003861EF" w:rsidP="003861EF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409FA7C7" wp14:editId="47F4643F">
                <wp:simplePos x="0" y="0"/>
                <wp:positionH relativeFrom="column">
                  <wp:posOffset>2809875</wp:posOffset>
                </wp:positionH>
                <wp:positionV relativeFrom="paragraph">
                  <wp:posOffset>178435</wp:posOffset>
                </wp:positionV>
                <wp:extent cx="285750" cy="314325"/>
                <wp:effectExtent l="0" t="0" r="0" b="0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861EF" w:rsidRPr="003D0813" w:rsidRDefault="003861EF" w:rsidP="003861EF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221.25pt;margin-top:14.05pt;width:22.5pt;height:24.7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" filled="f" stroked="f">
                <v:textbox>
                  <w:txbxContent>
                    <w:p w:rsidR="003861EF" w:rsidRPr="003D0813" w:rsidRDefault="003861EF" w:rsidP="003861EF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05B68E65" wp14:editId="4781736F">
                <wp:simplePos x="0" y="0"/>
                <wp:positionH relativeFrom="column">
                  <wp:posOffset>0</wp:posOffset>
                </wp:positionH>
                <wp:positionV relativeFrom="paragraph">
                  <wp:posOffset>207010</wp:posOffset>
                </wp:positionV>
                <wp:extent cx="285750" cy="314325"/>
                <wp:effectExtent l="0" t="0" r="0" b="0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861EF" w:rsidRPr="003D0813" w:rsidRDefault="003861EF" w:rsidP="003861EF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0;margin-top:16.3pt;width:22.5pt;height:24.7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" filled="f" stroked="f">
                <v:textbox>
                  <w:txbxContent>
                    <w:p w:rsidR="003861EF" w:rsidRPr="003D0813" w:rsidRDefault="003861EF" w:rsidP="003861EF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3861EF" w:rsidRDefault="003861EF" w:rsidP="003861EF"/>
    <w:p w:rsidR="003861EF" w:rsidRDefault="003861EF" w:rsidP="003861EF"/>
    <w:p w:rsidR="003861EF" w:rsidRDefault="003861EF" w:rsidP="003861EF"/>
    <w:p w:rsidR="003861EF" w:rsidRDefault="003861EF" w:rsidP="003861EF"/>
    <w:p w:rsidR="003861EF" w:rsidRDefault="003861EF" w:rsidP="003861EF"/>
    <w:p w:rsidR="003861EF" w:rsidRDefault="003861EF" w:rsidP="003861EF"/>
    <w:p w:rsidR="003861EF" w:rsidRDefault="003861EF" w:rsidP="003861EF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4C3652BF" wp14:editId="5B115907">
                <wp:simplePos x="0" y="0"/>
                <wp:positionH relativeFrom="column">
                  <wp:posOffset>2739390</wp:posOffset>
                </wp:positionH>
                <wp:positionV relativeFrom="paragraph">
                  <wp:posOffset>283210</wp:posOffset>
                </wp:positionV>
                <wp:extent cx="285750" cy="314325"/>
                <wp:effectExtent l="0" t="0" r="0" b="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861EF" w:rsidRPr="003D0813" w:rsidRDefault="003861EF" w:rsidP="003861EF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215.7pt;margin-top:22.3pt;width:22.5pt;height:24.7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" filled="f" stroked="f">
                <v:textbox>
                  <w:txbxContent>
                    <w:p w:rsidR="003861EF" w:rsidRPr="003D0813" w:rsidRDefault="003861EF" w:rsidP="003861EF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F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4391541C" wp14:editId="39548599">
                <wp:simplePos x="0" y="0"/>
                <wp:positionH relativeFrom="column">
                  <wp:posOffset>-3810</wp:posOffset>
                </wp:positionH>
                <wp:positionV relativeFrom="paragraph">
                  <wp:posOffset>216535</wp:posOffset>
                </wp:positionV>
                <wp:extent cx="285750" cy="314325"/>
                <wp:effectExtent l="0" t="0" r="0" b="0"/>
                <wp:wrapSquare wrapText="bothSides"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861EF" w:rsidRPr="003D0813" w:rsidRDefault="003861EF" w:rsidP="003861EF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-.3pt;margin-top:17.05pt;width:22.5pt;height:24.7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" filled="f" stroked="f">
                <v:textbox>
                  <w:txbxContent>
                    <w:p w:rsidR="003861EF" w:rsidRPr="003D0813" w:rsidRDefault="003861EF" w:rsidP="003861EF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3861EF" w:rsidRDefault="003861EF" w:rsidP="003861EF"/>
    <w:p w:rsidR="003861EF" w:rsidRDefault="003861EF" w:rsidP="003861EF"/>
    <w:p w:rsidR="003861EF" w:rsidRDefault="003861EF" w:rsidP="003861EF"/>
    <w:p w:rsidR="003861EF" w:rsidRDefault="003861EF" w:rsidP="003861EF"/>
    <w:p w:rsidR="003861EF" w:rsidRDefault="003861EF" w:rsidP="003861EF">
      <w:r>
        <w:br w:type="page"/>
      </w:r>
    </w:p>
    <w:p w:rsidR="003861EF" w:rsidRDefault="003861EF" w:rsidP="003861EF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7A9606BC" wp14:editId="688D576D">
                <wp:simplePos x="0" y="0"/>
                <wp:positionH relativeFrom="column">
                  <wp:posOffset>2971800</wp:posOffset>
                </wp:positionH>
                <wp:positionV relativeFrom="paragraph">
                  <wp:posOffset>111760</wp:posOffset>
                </wp:positionV>
                <wp:extent cx="285750" cy="314325"/>
                <wp:effectExtent l="0" t="0" r="0" b="0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861EF" w:rsidRPr="003D0813" w:rsidRDefault="003861EF" w:rsidP="003861EF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234pt;margin-top:8.8pt;width:22.5pt;height:24.7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" filled="f" stroked="f">
                <v:textbox>
                  <w:txbxContent>
                    <w:p w:rsidR="003861EF" w:rsidRPr="003D0813" w:rsidRDefault="003861EF" w:rsidP="003861EF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15FD77A" wp14:editId="24DA25DC">
                <wp:simplePos x="0" y="0"/>
                <wp:positionH relativeFrom="column">
                  <wp:posOffset>133350</wp:posOffset>
                </wp:positionH>
                <wp:positionV relativeFrom="paragraph">
                  <wp:posOffset>102235</wp:posOffset>
                </wp:positionV>
                <wp:extent cx="285750" cy="314325"/>
                <wp:effectExtent l="0" t="0" r="0" b="0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861EF" w:rsidRPr="003D0813" w:rsidRDefault="003861EF" w:rsidP="003861EF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10.5pt;margin-top:8.05pt;width:22.5pt;height:24.7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" filled="f" stroked="f">
                <v:textbox>
                  <w:txbxContent>
                    <w:p w:rsidR="003861EF" w:rsidRPr="003D0813" w:rsidRDefault="003861EF" w:rsidP="003861EF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D0813">
        <w:rPr>
          <w:noProof/>
        </w:rPr>
        <w:drawing>
          <wp:anchor distT="0" distB="0" distL="114300" distR="114300" simplePos="0" relativeHeight="251666432" behindDoc="1" locked="0" layoutInCell="1" allowOverlap="1" wp14:anchorId="5FEB27C9" wp14:editId="5B623311">
            <wp:simplePos x="0" y="0"/>
            <wp:positionH relativeFrom="column">
              <wp:posOffset>2867025</wp:posOffset>
            </wp:positionH>
            <wp:positionV relativeFrom="paragraph">
              <wp:posOffset>46990</wp:posOffset>
            </wp:positionV>
            <wp:extent cx="2038350" cy="2009775"/>
            <wp:effectExtent l="0" t="0" r="0" b="0"/>
            <wp:wrapTight wrapText="bothSides">
              <wp:wrapPolygon edited="0">
                <wp:start x="10699" y="614"/>
                <wp:lineTo x="2422" y="4300"/>
                <wp:lineTo x="807" y="5733"/>
                <wp:lineTo x="404" y="10851"/>
                <wp:lineTo x="606" y="15355"/>
                <wp:lineTo x="4441" y="17403"/>
                <wp:lineTo x="6864" y="17403"/>
                <wp:lineTo x="5854" y="18222"/>
                <wp:lineTo x="4441" y="19860"/>
                <wp:lineTo x="4441" y="20679"/>
                <wp:lineTo x="5450" y="20679"/>
                <wp:lineTo x="10093" y="20269"/>
                <wp:lineTo x="16957" y="18631"/>
                <wp:lineTo x="16755" y="17403"/>
                <wp:lineTo x="19985" y="17198"/>
                <wp:lineTo x="20994" y="16174"/>
                <wp:lineTo x="19783" y="14127"/>
                <wp:lineTo x="19985" y="6142"/>
                <wp:lineTo x="17159" y="4709"/>
                <wp:lineTo x="13323" y="4300"/>
                <wp:lineTo x="13323" y="614"/>
                <wp:lineTo x="10699" y="614"/>
              </wp:wrapPolygon>
            </wp:wrapTight>
            <wp:docPr id="8" name="Picture 8" descr="C:\Users\I SAVE BP SQ1\Desktop\Jason's qPCR\lexA Pub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I SAVE BP SQ1\Desktop\Jason's qPCR\lexA Pub.em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8350" cy="200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D0813">
        <w:rPr>
          <w:noProof/>
        </w:rPr>
        <w:drawing>
          <wp:anchor distT="0" distB="0" distL="114300" distR="114300" simplePos="0" relativeHeight="251665408" behindDoc="1" locked="0" layoutInCell="1" allowOverlap="1" wp14:anchorId="614E0657" wp14:editId="0956186B">
            <wp:simplePos x="0" y="0"/>
            <wp:positionH relativeFrom="column">
              <wp:posOffset>-9525</wp:posOffset>
            </wp:positionH>
            <wp:positionV relativeFrom="paragraph">
              <wp:posOffset>0</wp:posOffset>
            </wp:positionV>
            <wp:extent cx="2457450" cy="2162810"/>
            <wp:effectExtent l="0" t="0" r="0" b="0"/>
            <wp:wrapTight wrapText="bothSides">
              <wp:wrapPolygon edited="0">
                <wp:start x="11888" y="571"/>
                <wp:lineTo x="2512" y="3615"/>
                <wp:lineTo x="837" y="4566"/>
                <wp:lineTo x="502" y="15410"/>
                <wp:lineTo x="2512" y="16171"/>
                <wp:lineTo x="8205" y="16171"/>
                <wp:lineTo x="7367" y="16932"/>
                <wp:lineTo x="5526" y="19025"/>
                <wp:lineTo x="5023" y="19406"/>
                <wp:lineTo x="5358" y="20547"/>
                <wp:lineTo x="6028" y="20547"/>
                <wp:lineTo x="6698" y="19216"/>
                <wp:lineTo x="14567" y="19216"/>
                <wp:lineTo x="17414" y="18454"/>
                <wp:lineTo x="17079" y="16171"/>
                <wp:lineTo x="21098" y="15981"/>
                <wp:lineTo x="20595" y="15220"/>
                <wp:lineTo x="11721" y="13127"/>
                <wp:lineTo x="12056" y="10464"/>
                <wp:lineTo x="11219" y="10083"/>
                <wp:lineTo x="5023" y="10083"/>
                <wp:lineTo x="11553" y="9322"/>
                <wp:lineTo x="11553" y="7039"/>
                <wp:lineTo x="4688" y="7039"/>
                <wp:lineTo x="16912" y="6088"/>
                <wp:lineTo x="16912" y="4376"/>
                <wp:lineTo x="6865" y="3995"/>
                <wp:lineTo x="13898" y="1712"/>
                <wp:lineTo x="13730" y="571"/>
                <wp:lineTo x="11888" y="571"/>
              </wp:wrapPolygon>
            </wp:wrapTight>
            <wp:docPr id="7" name="Picture 7" descr="C:\Users\I SAVE BP SQ1\Desktop\Jason's qPCR\yjfO Pub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 SAVE BP SQ1\Desktop\Jason's qPCR\yjfO Pub.em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7450" cy="2162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861EF" w:rsidRDefault="003861EF" w:rsidP="003861EF"/>
    <w:p w:rsidR="003861EF" w:rsidRDefault="003861EF" w:rsidP="003861EF"/>
    <w:p w:rsidR="003861EF" w:rsidRDefault="003861EF" w:rsidP="003861EF"/>
    <w:p w:rsidR="003861EF" w:rsidRDefault="003861EF" w:rsidP="003861EF"/>
    <w:p w:rsidR="003861EF" w:rsidRDefault="003861EF" w:rsidP="003861EF"/>
    <w:p w:rsidR="003861EF" w:rsidRDefault="003861EF" w:rsidP="003861EF"/>
    <w:p w:rsidR="003861EF" w:rsidRDefault="003861EF" w:rsidP="003861EF"/>
    <w:p w:rsidR="003861EF" w:rsidRDefault="003861EF" w:rsidP="003861E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2: R</w:t>
      </w:r>
      <w:r w:rsidRPr="00DD226E">
        <w:rPr>
          <w:rFonts w:ascii="Times New Roman" w:hAnsi="Times New Roman" w:cs="Times New Roman"/>
          <w:sz w:val="24"/>
          <w:szCs w:val="24"/>
        </w:rPr>
        <w:t xml:space="preserve">elative fold-change </w:t>
      </w:r>
      <w:r>
        <w:rPr>
          <w:rFonts w:ascii="Times New Roman" w:hAnsi="Times New Roman" w:cs="Times New Roman"/>
          <w:sz w:val="24"/>
          <w:szCs w:val="24"/>
        </w:rPr>
        <w:t xml:space="preserve">in expression of the genes (A) </w:t>
      </w:r>
      <w:proofErr w:type="spellStart"/>
      <w:proofErr w:type="gramStart"/>
      <w:r w:rsidRPr="003861EF">
        <w:rPr>
          <w:rFonts w:ascii="Times New Roman" w:hAnsi="Times New Roman" w:cs="Times New Roman"/>
          <w:i/>
          <w:sz w:val="24"/>
          <w:szCs w:val="24"/>
        </w:rPr>
        <w:t>tat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, (B) </w:t>
      </w:r>
      <w:r w:rsidRPr="003861EF">
        <w:rPr>
          <w:rFonts w:ascii="Times New Roman" w:hAnsi="Times New Roman" w:cs="Times New Roman"/>
          <w:i/>
          <w:sz w:val="24"/>
          <w:szCs w:val="24"/>
        </w:rPr>
        <w:t>STY1254</w:t>
      </w:r>
      <w:r>
        <w:rPr>
          <w:rFonts w:ascii="Times New Roman" w:hAnsi="Times New Roman" w:cs="Times New Roman"/>
          <w:sz w:val="24"/>
          <w:szCs w:val="24"/>
        </w:rPr>
        <w:t xml:space="preserve">, (C) </w:t>
      </w:r>
      <w:r w:rsidRPr="003861EF">
        <w:rPr>
          <w:rFonts w:ascii="Times New Roman" w:hAnsi="Times New Roman" w:cs="Times New Roman"/>
          <w:i/>
          <w:sz w:val="24"/>
          <w:szCs w:val="24"/>
        </w:rPr>
        <w:t>STY0893</w:t>
      </w:r>
      <w:r>
        <w:rPr>
          <w:rFonts w:ascii="Times New Roman" w:hAnsi="Times New Roman" w:cs="Times New Roman"/>
          <w:sz w:val="24"/>
          <w:szCs w:val="24"/>
        </w:rPr>
        <w:t xml:space="preserve">, (D) </w:t>
      </w:r>
      <w:r w:rsidRPr="003861EF">
        <w:rPr>
          <w:rFonts w:ascii="Times New Roman" w:hAnsi="Times New Roman" w:cs="Times New Roman"/>
          <w:i/>
          <w:sz w:val="24"/>
          <w:szCs w:val="24"/>
        </w:rPr>
        <w:t>RMF</w:t>
      </w:r>
      <w:r>
        <w:rPr>
          <w:rFonts w:ascii="Times New Roman" w:hAnsi="Times New Roman" w:cs="Times New Roman"/>
          <w:sz w:val="24"/>
          <w:szCs w:val="24"/>
        </w:rPr>
        <w:t xml:space="preserve">, (E)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</w:t>
      </w:r>
      <w:r w:rsidRPr="003861EF">
        <w:rPr>
          <w:rFonts w:ascii="Times New Roman" w:hAnsi="Times New Roman" w:cs="Times New Roman"/>
          <w:i/>
          <w:sz w:val="24"/>
          <w:szCs w:val="24"/>
        </w:rPr>
        <w:t>pp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(F) </w:t>
      </w:r>
      <w:proofErr w:type="spellStart"/>
      <w:r w:rsidRPr="003861EF">
        <w:rPr>
          <w:rFonts w:ascii="Times New Roman" w:hAnsi="Times New Roman" w:cs="Times New Roman"/>
          <w:i/>
          <w:sz w:val="24"/>
          <w:szCs w:val="24"/>
        </w:rPr>
        <w:t>opm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(G) </w:t>
      </w:r>
      <w:proofErr w:type="spellStart"/>
      <w:r w:rsidRPr="003861EF">
        <w:rPr>
          <w:rFonts w:ascii="Times New Roman" w:hAnsi="Times New Roman" w:cs="Times New Roman"/>
          <w:i/>
          <w:sz w:val="24"/>
          <w:szCs w:val="24"/>
        </w:rPr>
        <w:t>yjf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(H) </w:t>
      </w:r>
      <w:proofErr w:type="spellStart"/>
      <w:r w:rsidRPr="003861EF">
        <w:rPr>
          <w:rFonts w:ascii="Times New Roman" w:hAnsi="Times New Roman" w:cs="Times New Roman"/>
          <w:i/>
          <w:sz w:val="24"/>
          <w:szCs w:val="24"/>
        </w:rPr>
        <w:t>lex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DD226E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3861EF">
        <w:rPr>
          <w:rFonts w:ascii="Times New Roman" w:hAnsi="Times New Roman" w:cs="Times New Roman"/>
          <w:sz w:val="24"/>
          <w:szCs w:val="24"/>
        </w:rPr>
        <w:t>Typh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ofilm relative to planktonic cells. </w:t>
      </w:r>
      <w:r w:rsidRPr="003C7154">
        <w:rPr>
          <w:rFonts w:ascii="Times New Roman" w:hAnsi="Times New Roman" w:cs="Times New Roman"/>
          <w:sz w:val="24"/>
          <w:szCs w:val="24"/>
        </w:rPr>
        <w:t>Statistics analysis (</w:t>
      </w:r>
      <w:r>
        <w:rPr>
          <w:rFonts w:ascii="Times New Roman" w:hAnsi="Times New Roman" w:cs="Times New Roman"/>
          <w:sz w:val="24"/>
          <w:szCs w:val="24"/>
        </w:rPr>
        <w:t>***P&lt;0.001, ****P&lt;0.0001, Student’s t-test, n=3</w:t>
      </w:r>
      <w:r w:rsidRPr="003C7154">
        <w:rPr>
          <w:rFonts w:ascii="Times New Roman" w:hAnsi="Times New Roman" w:cs="Times New Roman"/>
          <w:sz w:val="24"/>
          <w:szCs w:val="24"/>
        </w:rPr>
        <w:t xml:space="preserve"> independent experiments)</w:t>
      </w:r>
      <w:r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GraphPa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ism 6.0 software</w:t>
      </w:r>
      <w:r w:rsidRPr="003C7154">
        <w:rPr>
          <w:rFonts w:ascii="Times New Roman" w:hAnsi="Times New Roman" w:cs="Times New Roman"/>
          <w:sz w:val="24"/>
          <w:szCs w:val="24"/>
        </w:rPr>
        <w:t>. Error bars represent SEM.</w:t>
      </w:r>
    </w:p>
    <w:p w:rsidR="005B4979" w:rsidRDefault="005B4979" w:rsidP="003861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67B2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205A2" w:rsidRDefault="000205A2" w:rsidP="003861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2.1: Primer designed used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qPCR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1134"/>
        <w:gridCol w:w="3883"/>
        <w:gridCol w:w="3930"/>
      </w:tblGrid>
      <w:tr w:rsidR="000205A2" w:rsidRPr="00CF1AEA" w:rsidTr="000205A2">
        <w:trPr>
          <w:trHeight w:val="330"/>
        </w:trPr>
        <w:tc>
          <w:tcPr>
            <w:tcW w:w="675" w:type="dxa"/>
            <w:noWrap/>
            <w:vAlign w:val="center"/>
            <w:hideMark/>
          </w:tcPr>
          <w:p w:rsidR="000205A2" w:rsidRPr="00CF1AEA" w:rsidRDefault="000205A2" w:rsidP="00886C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1AEA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1134" w:type="dxa"/>
            <w:vAlign w:val="center"/>
            <w:hideMark/>
          </w:tcPr>
          <w:p w:rsidR="000205A2" w:rsidRPr="00CF1AEA" w:rsidRDefault="000205A2" w:rsidP="00886C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1AEA">
              <w:rPr>
                <w:rFonts w:ascii="Times New Roman" w:hAnsi="Times New Roman" w:cs="Times New Roman"/>
                <w:b/>
                <w:sz w:val="24"/>
                <w:szCs w:val="24"/>
              </w:rPr>
              <w:t>Ge</w:t>
            </w:r>
            <w:bookmarkStart w:id="0" w:name="_GoBack"/>
            <w:bookmarkEnd w:id="0"/>
            <w:r w:rsidRPr="00CF1AEA">
              <w:rPr>
                <w:rFonts w:ascii="Times New Roman" w:hAnsi="Times New Roman" w:cs="Times New Roman"/>
                <w:b/>
                <w:sz w:val="24"/>
                <w:szCs w:val="24"/>
              </w:rPr>
              <w:t>ne</w:t>
            </w:r>
          </w:p>
        </w:tc>
        <w:tc>
          <w:tcPr>
            <w:tcW w:w="3883" w:type="dxa"/>
            <w:vAlign w:val="center"/>
            <w:hideMark/>
          </w:tcPr>
          <w:p w:rsidR="000205A2" w:rsidRPr="00CF1AEA" w:rsidRDefault="000205A2" w:rsidP="00886C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1AEA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3930" w:type="dxa"/>
            <w:vAlign w:val="center"/>
            <w:hideMark/>
          </w:tcPr>
          <w:p w:rsidR="000205A2" w:rsidRPr="00CF1AEA" w:rsidRDefault="000205A2" w:rsidP="00886C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1AEA"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</w:p>
        </w:tc>
      </w:tr>
      <w:tr w:rsidR="000205A2" w:rsidRPr="007874E8" w:rsidTr="000205A2">
        <w:trPr>
          <w:trHeight w:val="1020"/>
        </w:trPr>
        <w:tc>
          <w:tcPr>
            <w:tcW w:w="675" w:type="dxa"/>
            <w:noWrap/>
            <w:vAlign w:val="center"/>
            <w:hideMark/>
          </w:tcPr>
          <w:p w:rsidR="000205A2" w:rsidRPr="007874E8" w:rsidRDefault="000205A2" w:rsidP="00886C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:rsidR="000205A2" w:rsidRPr="007874E8" w:rsidRDefault="000205A2" w:rsidP="00020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0D7EFF">
              <w:rPr>
                <w:rFonts w:ascii="Times New Roman" w:hAnsi="Times New Roman" w:cs="Times New Roman"/>
                <w:i/>
                <w:sz w:val="24"/>
                <w:szCs w:val="24"/>
              </w:rPr>
              <w:t>nvA</w:t>
            </w:r>
            <w:proofErr w:type="spellEnd"/>
            <w:r w:rsidRPr="007874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83" w:type="dxa"/>
            <w:vAlign w:val="center"/>
            <w:hideMark/>
          </w:tcPr>
          <w:p w:rsidR="000205A2" w:rsidRPr="007874E8" w:rsidRDefault="000205A2" w:rsidP="00886C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E8">
              <w:rPr>
                <w:rFonts w:ascii="Times New Roman" w:hAnsi="Times New Roman" w:cs="Times New Roman"/>
                <w:sz w:val="24"/>
                <w:szCs w:val="24"/>
              </w:rPr>
              <w:t>GTGAAATTATCGCCACGTTCGGGCAA</w:t>
            </w:r>
          </w:p>
        </w:tc>
        <w:tc>
          <w:tcPr>
            <w:tcW w:w="3930" w:type="dxa"/>
            <w:vAlign w:val="center"/>
            <w:hideMark/>
          </w:tcPr>
          <w:p w:rsidR="000205A2" w:rsidRPr="007874E8" w:rsidRDefault="000205A2" w:rsidP="00886C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E8">
              <w:rPr>
                <w:rFonts w:ascii="Times New Roman" w:hAnsi="Times New Roman" w:cs="Times New Roman"/>
                <w:sz w:val="24"/>
                <w:szCs w:val="24"/>
              </w:rPr>
              <w:t>TCATCGCACCGTCAAAGGAACC</w:t>
            </w:r>
          </w:p>
        </w:tc>
      </w:tr>
      <w:tr w:rsidR="000205A2" w:rsidRPr="007874E8" w:rsidTr="000205A2">
        <w:trPr>
          <w:trHeight w:val="1020"/>
        </w:trPr>
        <w:tc>
          <w:tcPr>
            <w:tcW w:w="675" w:type="dxa"/>
            <w:noWrap/>
            <w:vAlign w:val="center"/>
            <w:hideMark/>
          </w:tcPr>
          <w:p w:rsidR="000205A2" w:rsidRPr="007874E8" w:rsidRDefault="000205A2" w:rsidP="00886C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:rsidR="000205A2" w:rsidRPr="000D7EFF" w:rsidRDefault="000205A2" w:rsidP="00886C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7EFF">
              <w:rPr>
                <w:rFonts w:ascii="Times New Roman" w:hAnsi="Times New Roman" w:cs="Times New Roman"/>
                <w:i/>
                <w:sz w:val="24"/>
                <w:szCs w:val="24"/>
              </w:rPr>
              <w:t>STY1254</w:t>
            </w:r>
          </w:p>
        </w:tc>
        <w:tc>
          <w:tcPr>
            <w:tcW w:w="3883" w:type="dxa"/>
            <w:vAlign w:val="center"/>
            <w:hideMark/>
          </w:tcPr>
          <w:p w:rsidR="000205A2" w:rsidRPr="007874E8" w:rsidRDefault="000205A2" w:rsidP="00886C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E8">
              <w:rPr>
                <w:rFonts w:ascii="Times New Roman" w:hAnsi="Times New Roman" w:cs="Times New Roman"/>
                <w:sz w:val="24"/>
                <w:szCs w:val="24"/>
              </w:rPr>
              <w:t>GCCAGAAGGTCAACAGAAGT (Sense)</w:t>
            </w:r>
          </w:p>
        </w:tc>
        <w:tc>
          <w:tcPr>
            <w:tcW w:w="3930" w:type="dxa"/>
            <w:vAlign w:val="center"/>
            <w:hideMark/>
          </w:tcPr>
          <w:p w:rsidR="000205A2" w:rsidRPr="007874E8" w:rsidRDefault="000205A2" w:rsidP="00886C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E8">
              <w:rPr>
                <w:rFonts w:ascii="Times New Roman" w:hAnsi="Times New Roman" w:cs="Times New Roman"/>
                <w:sz w:val="24"/>
                <w:szCs w:val="24"/>
              </w:rPr>
              <w:t>CGGTAACAGAGGTAATACGGAAAG (</w:t>
            </w:r>
            <w:proofErr w:type="spellStart"/>
            <w:r w:rsidRPr="007874E8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  <w:proofErr w:type="spellEnd"/>
            <w:r w:rsidRPr="007874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205A2" w:rsidRPr="007874E8" w:rsidTr="000205A2">
        <w:trPr>
          <w:trHeight w:val="1020"/>
        </w:trPr>
        <w:tc>
          <w:tcPr>
            <w:tcW w:w="675" w:type="dxa"/>
            <w:noWrap/>
            <w:vAlign w:val="center"/>
            <w:hideMark/>
          </w:tcPr>
          <w:p w:rsidR="000205A2" w:rsidRPr="007874E8" w:rsidRDefault="000205A2" w:rsidP="00886C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:rsidR="000205A2" w:rsidRPr="000D7EFF" w:rsidRDefault="000205A2" w:rsidP="00886C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mf</w:t>
            </w:r>
            <w:proofErr w:type="spellEnd"/>
          </w:p>
        </w:tc>
        <w:tc>
          <w:tcPr>
            <w:tcW w:w="3883" w:type="dxa"/>
            <w:vAlign w:val="center"/>
            <w:hideMark/>
          </w:tcPr>
          <w:p w:rsidR="000205A2" w:rsidRPr="007874E8" w:rsidRDefault="000205A2" w:rsidP="00886C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E8">
              <w:rPr>
                <w:rFonts w:ascii="Times New Roman" w:hAnsi="Times New Roman" w:cs="Times New Roman"/>
                <w:sz w:val="24"/>
                <w:szCs w:val="24"/>
              </w:rPr>
              <w:t>CTGGAACGGGCACATCAA (Sense)</w:t>
            </w:r>
          </w:p>
        </w:tc>
        <w:tc>
          <w:tcPr>
            <w:tcW w:w="3930" w:type="dxa"/>
            <w:vAlign w:val="center"/>
            <w:hideMark/>
          </w:tcPr>
          <w:p w:rsidR="000205A2" w:rsidRPr="007874E8" w:rsidRDefault="000205A2" w:rsidP="00886C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E8">
              <w:rPr>
                <w:rFonts w:ascii="Times New Roman" w:hAnsi="Times New Roman" w:cs="Times New Roman"/>
                <w:sz w:val="24"/>
                <w:szCs w:val="24"/>
              </w:rPr>
              <w:t>CCAACCTCCCAACCAGTATG (</w:t>
            </w:r>
            <w:proofErr w:type="spellStart"/>
            <w:r w:rsidRPr="007874E8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  <w:proofErr w:type="spellEnd"/>
            <w:r w:rsidRPr="007874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205A2" w:rsidRPr="007874E8" w:rsidTr="000205A2">
        <w:trPr>
          <w:trHeight w:val="1020"/>
        </w:trPr>
        <w:tc>
          <w:tcPr>
            <w:tcW w:w="675" w:type="dxa"/>
            <w:noWrap/>
            <w:vAlign w:val="center"/>
          </w:tcPr>
          <w:p w:rsidR="000205A2" w:rsidRPr="007874E8" w:rsidRDefault="000205A2" w:rsidP="00020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:rsidR="000205A2" w:rsidRPr="000D7EFF" w:rsidRDefault="000205A2" w:rsidP="00886C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D7EFF">
              <w:rPr>
                <w:rFonts w:ascii="Times New Roman" w:hAnsi="Times New Roman" w:cs="Times New Roman"/>
                <w:i/>
                <w:sz w:val="24"/>
                <w:szCs w:val="24"/>
              </w:rPr>
              <w:t>yjfO</w:t>
            </w:r>
            <w:proofErr w:type="spellEnd"/>
          </w:p>
        </w:tc>
        <w:tc>
          <w:tcPr>
            <w:tcW w:w="3883" w:type="dxa"/>
            <w:vAlign w:val="center"/>
          </w:tcPr>
          <w:p w:rsidR="000205A2" w:rsidRPr="007874E8" w:rsidRDefault="000205A2" w:rsidP="00886C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EFF">
              <w:rPr>
                <w:rFonts w:ascii="Times New Roman" w:hAnsi="Times New Roman" w:cs="Times New Roman"/>
                <w:sz w:val="24"/>
                <w:szCs w:val="24"/>
              </w:rPr>
              <w:t>CGTCGGTTTGCTCCATTGATA (Sense)</w:t>
            </w:r>
          </w:p>
        </w:tc>
        <w:tc>
          <w:tcPr>
            <w:tcW w:w="3930" w:type="dxa"/>
            <w:vAlign w:val="center"/>
          </w:tcPr>
          <w:p w:rsidR="000205A2" w:rsidRPr="007874E8" w:rsidRDefault="000205A2" w:rsidP="00886C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EFF">
              <w:rPr>
                <w:rFonts w:ascii="Times New Roman" w:hAnsi="Times New Roman" w:cs="Times New Roman"/>
                <w:sz w:val="24"/>
                <w:szCs w:val="24"/>
              </w:rPr>
              <w:t>GCTGTAGTCCTTGCGTTTGA (</w:t>
            </w:r>
            <w:proofErr w:type="spellStart"/>
            <w:r w:rsidRPr="000D7EFF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  <w:proofErr w:type="spellEnd"/>
            <w:r w:rsidRPr="000D7E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205A2" w:rsidRPr="007874E8" w:rsidTr="000205A2">
        <w:trPr>
          <w:trHeight w:val="1020"/>
        </w:trPr>
        <w:tc>
          <w:tcPr>
            <w:tcW w:w="675" w:type="dxa"/>
            <w:noWrap/>
            <w:vAlign w:val="center"/>
          </w:tcPr>
          <w:p w:rsidR="000205A2" w:rsidRDefault="000205A2" w:rsidP="00886C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:rsidR="000205A2" w:rsidRPr="000D7EFF" w:rsidRDefault="000205A2" w:rsidP="00886C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atE</w:t>
            </w:r>
            <w:proofErr w:type="spellEnd"/>
          </w:p>
        </w:tc>
        <w:tc>
          <w:tcPr>
            <w:tcW w:w="3883" w:type="dxa"/>
            <w:vAlign w:val="center"/>
          </w:tcPr>
          <w:p w:rsidR="000205A2" w:rsidRPr="000D7EFF" w:rsidRDefault="000205A2" w:rsidP="00886C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GCCGCACTGGTTG</w:t>
            </w:r>
            <w:r w:rsidRPr="000205A2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ense)</w:t>
            </w:r>
          </w:p>
        </w:tc>
        <w:tc>
          <w:tcPr>
            <w:tcW w:w="3930" w:type="dxa"/>
            <w:vAlign w:val="center"/>
          </w:tcPr>
          <w:p w:rsidR="000205A2" w:rsidRPr="000D7EFF" w:rsidRDefault="000205A2" w:rsidP="00886C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GCGTCTTCATCGTTCA</w:t>
            </w:r>
            <w:r w:rsidRPr="000205A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7E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D7EFF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  <w:proofErr w:type="spellEnd"/>
            <w:r w:rsidRPr="000D7E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205A2" w:rsidRPr="007874E8" w:rsidTr="000205A2">
        <w:trPr>
          <w:trHeight w:val="1020"/>
        </w:trPr>
        <w:tc>
          <w:tcPr>
            <w:tcW w:w="675" w:type="dxa"/>
            <w:noWrap/>
            <w:vAlign w:val="center"/>
          </w:tcPr>
          <w:p w:rsidR="000205A2" w:rsidRDefault="000205A2" w:rsidP="00886C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1134" w:type="dxa"/>
            <w:vAlign w:val="center"/>
          </w:tcPr>
          <w:p w:rsidR="000205A2" w:rsidRPr="000D7EFF" w:rsidRDefault="000205A2" w:rsidP="00886C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TY0893</w:t>
            </w:r>
          </w:p>
        </w:tc>
        <w:tc>
          <w:tcPr>
            <w:tcW w:w="3883" w:type="dxa"/>
            <w:vAlign w:val="center"/>
          </w:tcPr>
          <w:p w:rsidR="000205A2" w:rsidRPr="000D7EFF" w:rsidRDefault="000205A2" w:rsidP="00886C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AGACTGAGAACCGATCTT</w:t>
            </w:r>
            <w:r w:rsidRPr="000205A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ense)</w:t>
            </w:r>
          </w:p>
        </w:tc>
        <w:tc>
          <w:tcPr>
            <w:tcW w:w="3930" w:type="dxa"/>
            <w:vAlign w:val="center"/>
          </w:tcPr>
          <w:p w:rsidR="000205A2" w:rsidRPr="000D7EFF" w:rsidRDefault="000205A2" w:rsidP="00886C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TCGCTGACTGACATATACC</w:t>
            </w:r>
            <w:r w:rsidRPr="000205A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7E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D7EFF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  <w:proofErr w:type="spellEnd"/>
            <w:r w:rsidRPr="000D7E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205A2" w:rsidRPr="007874E8" w:rsidTr="000205A2">
        <w:trPr>
          <w:trHeight w:val="1020"/>
        </w:trPr>
        <w:tc>
          <w:tcPr>
            <w:tcW w:w="675" w:type="dxa"/>
            <w:noWrap/>
            <w:vAlign w:val="center"/>
          </w:tcPr>
          <w:p w:rsidR="000205A2" w:rsidRDefault="000205A2" w:rsidP="00886C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:rsidR="000205A2" w:rsidRPr="000D7EFF" w:rsidRDefault="000205A2" w:rsidP="00886C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exA</w:t>
            </w:r>
            <w:proofErr w:type="spellEnd"/>
          </w:p>
        </w:tc>
        <w:tc>
          <w:tcPr>
            <w:tcW w:w="3883" w:type="dxa"/>
            <w:vAlign w:val="center"/>
          </w:tcPr>
          <w:p w:rsidR="000205A2" w:rsidRPr="000D7EFF" w:rsidRDefault="000205A2" w:rsidP="00886C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r w:rsidRPr="000205A2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AGGTCGATCCTTCA</w:t>
            </w:r>
            <w:r w:rsidRPr="000205A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ense)</w:t>
            </w:r>
          </w:p>
        </w:tc>
        <w:tc>
          <w:tcPr>
            <w:tcW w:w="3930" w:type="dxa"/>
            <w:vAlign w:val="center"/>
          </w:tcPr>
          <w:p w:rsidR="000205A2" w:rsidRPr="000D7EFF" w:rsidRDefault="000205A2" w:rsidP="00886C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TGTACCGCCAGCAAAT</w:t>
            </w:r>
            <w:r w:rsidRPr="000205A2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7E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D7EFF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  <w:proofErr w:type="spellEnd"/>
            <w:r w:rsidRPr="000D7E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205A2" w:rsidRPr="007874E8" w:rsidTr="000205A2">
        <w:trPr>
          <w:trHeight w:val="1020"/>
        </w:trPr>
        <w:tc>
          <w:tcPr>
            <w:tcW w:w="675" w:type="dxa"/>
            <w:noWrap/>
            <w:vAlign w:val="center"/>
          </w:tcPr>
          <w:p w:rsidR="000205A2" w:rsidRDefault="000205A2" w:rsidP="00886C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vAlign w:val="center"/>
          </w:tcPr>
          <w:p w:rsidR="000205A2" w:rsidRPr="000D7EFF" w:rsidRDefault="000205A2" w:rsidP="00886C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mpC</w:t>
            </w:r>
            <w:proofErr w:type="spellEnd"/>
          </w:p>
        </w:tc>
        <w:tc>
          <w:tcPr>
            <w:tcW w:w="3883" w:type="dxa"/>
            <w:vAlign w:val="center"/>
          </w:tcPr>
          <w:p w:rsidR="000205A2" w:rsidRPr="000D7EFF" w:rsidRDefault="000205A2" w:rsidP="00886C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GCTATCACCACGTCTA</w:t>
            </w:r>
            <w:r w:rsidRPr="000205A2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ense)</w:t>
            </w:r>
          </w:p>
        </w:tc>
        <w:tc>
          <w:tcPr>
            <w:tcW w:w="3930" w:type="dxa"/>
            <w:vAlign w:val="center"/>
          </w:tcPr>
          <w:p w:rsidR="000205A2" w:rsidRPr="000D7EFF" w:rsidRDefault="000205A2" w:rsidP="00886C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TACTGCGCTGCCAGAT</w:t>
            </w:r>
            <w:r w:rsidRPr="000205A2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7E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D7EFF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  <w:proofErr w:type="spellEnd"/>
            <w:r w:rsidRPr="000D7E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205A2" w:rsidRPr="007874E8" w:rsidTr="000205A2">
        <w:trPr>
          <w:trHeight w:val="1020"/>
        </w:trPr>
        <w:tc>
          <w:tcPr>
            <w:tcW w:w="675" w:type="dxa"/>
            <w:noWrap/>
            <w:vAlign w:val="center"/>
          </w:tcPr>
          <w:p w:rsidR="000205A2" w:rsidRDefault="000205A2" w:rsidP="00886C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vAlign w:val="center"/>
          </w:tcPr>
          <w:p w:rsidR="000205A2" w:rsidRDefault="000205A2" w:rsidP="00886C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ppA</w:t>
            </w:r>
            <w:proofErr w:type="spellEnd"/>
          </w:p>
        </w:tc>
        <w:tc>
          <w:tcPr>
            <w:tcW w:w="3883" w:type="dxa"/>
            <w:vAlign w:val="center"/>
          </w:tcPr>
          <w:p w:rsidR="000205A2" w:rsidRPr="000D7EFF" w:rsidRDefault="000205A2" w:rsidP="00886C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CTCCAGCAACGCT</w:t>
            </w:r>
            <w:r w:rsidRPr="000205A2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ense)</w:t>
            </w:r>
          </w:p>
        </w:tc>
        <w:tc>
          <w:tcPr>
            <w:tcW w:w="3930" w:type="dxa"/>
            <w:vAlign w:val="center"/>
          </w:tcPr>
          <w:p w:rsidR="000205A2" w:rsidRPr="000D7EFF" w:rsidRDefault="000205A2" w:rsidP="00886C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TCTTTAGCAGCCTGA</w:t>
            </w:r>
            <w:r w:rsidRPr="000205A2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D7E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0D7EFF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  <w:proofErr w:type="spellEnd"/>
            <w:r w:rsidRPr="000D7E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0205A2" w:rsidRPr="00F92489" w:rsidRDefault="000205A2" w:rsidP="003861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205A2" w:rsidRPr="00F9248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E56E7"/>
    <w:multiLevelType w:val="hybridMultilevel"/>
    <w:tmpl w:val="121C13E8"/>
    <w:lvl w:ilvl="0" w:tplc="3D0EBBC6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979"/>
    <w:rsid w:val="000205A2"/>
    <w:rsid w:val="003861EF"/>
    <w:rsid w:val="005245D6"/>
    <w:rsid w:val="005B4979"/>
    <w:rsid w:val="005D79DF"/>
    <w:rsid w:val="00B17694"/>
    <w:rsid w:val="00EC4919"/>
    <w:rsid w:val="00F92489"/>
    <w:rsid w:val="00FA1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97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497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B49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97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B49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97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497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B49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97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B49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7-05-30T05:28:00Z</dcterms:created>
  <dcterms:modified xsi:type="dcterms:W3CDTF">2017-07-18T10:36:00Z</dcterms:modified>
</cp:coreProperties>
</file>